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B35" w:rsidRPr="00A40B35" w:rsidRDefault="00A40B35">
      <w:pPr>
        <w:rPr>
          <w:b/>
        </w:rPr>
      </w:pPr>
      <w:r w:rsidRPr="00A40B35">
        <w:rPr>
          <w:b/>
        </w:rPr>
        <w:t>S4 Table</w:t>
      </w:r>
      <w:bookmarkStart w:id="0" w:name="_GoBack"/>
      <w:bookmarkEnd w:id="0"/>
    </w:p>
    <w:tbl>
      <w:tblPr>
        <w:tblW w:w="13753" w:type="dxa"/>
        <w:tblLook w:val="04A0" w:firstRow="1" w:lastRow="0" w:firstColumn="1" w:lastColumn="0" w:noHBand="0" w:noVBand="1"/>
      </w:tblPr>
      <w:tblGrid>
        <w:gridCol w:w="3785"/>
        <w:gridCol w:w="1325"/>
        <w:gridCol w:w="1836"/>
        <w:gridCol w:w="1054"/>
        <w:gridCol w:w="1137"/>
        <w:gridCol w:w="371"/>
        <w:gridCol w:w="1691"/>
        <w:gridCol w:w="1417"/>
        <w:gridCol w:w="1137"/>
      </w:tblGrid>
      <w:tr w:rsidR="00184DB0" w:rsidRPr="005C1B1E" w:rsidTr="00735F6D">
        <w:trPr>
          <w:trHeight w:val="285"/>
        </w:trPr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53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Herd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ze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Herd calving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pattern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</w:tr>
      <w:tr w:rsidR="00184DB0" w:rsidRPr="005C1B1E" w:rsidTr="00735F6D">
        <w:trPr>
          <w:trHeight w:val="560"/>
        </w:trPr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Condition and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perception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Larg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bove averag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verag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mall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ring-calv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lit-calv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ll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Milk fever and/or downer c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   n = 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22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3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8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4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3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3.4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9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7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7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6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3.0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2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2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1.3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ubclinical hypocalcaem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22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0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3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8.4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8.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8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2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5.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4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3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1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8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2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8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5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4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3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1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7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0.7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etained placent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17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6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0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6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0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8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1.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9.1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6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3.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0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2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2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Metrit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18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4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1.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1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1.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4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5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2.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8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2.2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6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9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1.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3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0.1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2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cidos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21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4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9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lastRenderedPageBreak/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5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5.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1.8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6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5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7.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7.6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8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3.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1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8.3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Displaced abomasu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22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4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3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7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6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8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1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2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1.9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9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3.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5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0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Grass tetan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21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4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5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2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9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8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5.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2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.2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5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9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8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7.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4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0.1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8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Dystoc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19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4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6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7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5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2.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5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6.2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7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5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4.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5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8.8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5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2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2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9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7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Fatty liv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20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2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2.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8.3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3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8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2.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0.2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6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7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9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6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1.4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Ketos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23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lastRenderedPageBreak/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.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5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0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2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2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4.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7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0.0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2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7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7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2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9.6</w:t>
            </w:r>
          </w:p>
        </w:tc>
      </w:tr>
      <w:tr w:rsidR="00184DB0" w:rsidRPr="005C1B1E" w:rsidTr="00735F6D">
        <w:trPr>
          <w:trHeight w:val="304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0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ubclinical ketos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16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gnificant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outine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2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ccasional ca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2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4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9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3.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8.9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ot a proble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0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2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.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9.5</w:t>
            </w:r>
          </w:p>
        </w:tc>
      </w:tr>
      <w:tr w:rsidR="00184DB0" w:rsidRPr="005C1B1E" w:rsidTr="00735F6D">
        <w:trPr>
          <w:trHeight w:val="285"/>
        </w:trPr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 don't know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8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3.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1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49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6.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73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4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4DB0" w:rsidRPr="005C1B1E" w:rsidRDefault="00184DB0" w:rsidP="00735F6D">
            <w:pPr>
              <w:tabs>
                <w:tab w:val="decimal" w:pos="52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0.4</w:t>
            </w:r>
          </w:p>
        </w:tc>
      </w:tr>
    </w:tbl>
    <w:p w:rsidR="00B87C3E" w:rsidRDefault="00B87C3E"/>
    <w:sectPr w:rsidR="00B87C3E" w:rsidSect="00184D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DB0"/>
    <w:rsid w:val="00184DB0"/>
    <w:rsid w:val="00A40B35"/>
    <w:rsid w:val="00B8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C0668"/>
  <w15:chartTrackingRefBased/>
  <w15:docId w15:val="{AF06BAF8-31B4-4459-88A3-56311621B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0</Words>
  <Characters>3135</Characters>
  <Application>Microsoft Office Word</Application>
  <DocSecurity>0</DocSecurity>
  <Lines>26</Lines>
  <Paragraphs>7</Paragraphs>
  <ScaleCrop>false</ScaleCrop>
  <Company>Teagasc</Company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oran (Walsh Scholar)</dc:creator>
  <cp:keywords/>
  <dc:description/>
  <cp:lastModifiedBy>Louise Horan (Walsh Scholar)</cp:lastModifiedBy>
  <cp:revision>2</cp:revision>
  <dcterms:created xsi:type="dcterms:W3CDTF">2024-07-29T11:34:00Z</dcterms:created>
  <dcterms:modified xsi:type="dcterms:W3CDTF">2024-07-29T13:36:00Z</dcterms:modified>
</cp:coreProperties>
</file>